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D4914F7" w:rsidR="00FB3483"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6C0D47" w:rsidR="00FB3483"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C435D7" w:rsidR="00FB3483"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A95A70" w:rsidR="00FB3483"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FEF7EF" w:rsidR="00FB3483"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031CF9" w:rsidR="00FB3483"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CF6C0F6" w:rsidR="00FB3483" w:rsidRPr="00930A31" w:rsidRDefault="000F05B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E0B8082" w:rsidR="00FB3483"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223F4F" w:rsidR="00FB3483"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580A09" w:rsidR="00930A31"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2FF81A" w:rsidR="00930A31"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DEC2245" w:rsidR="00FB3483" w:rsidRPr="00930A31" w:rsidRDefault="007C31F3"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E3C87A" w:rsidR="00FB3483" w:rsidRPr="00930A31" w:rsidRDefault="00BE243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9298F4C" w:rsidR="00930A31" w:rsidRPr="00930A31" w:rsidRDefault="00BE243E"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A6DB5A" w:rsidR="00930A31" w:rsidRPr="00930A31" w:rsidRDefault="002459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C15C8B1" w:rsidR="00930A31" w:rsidRPr="00930A31" w:rsidRDefault="002459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E85B45" w:rsidR="00930A31" w:rsidRPr="00930A31" w:rsidRDefault="00BA38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C044FF" w:rsidR="00930A31" w:rsidRPr="00930A31" w:rsidRDefault="00BA38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1583E7" w:rsidR="00930A31" w:rsidRPr="00930A31" w:rsidRDefault="00BA38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237E57" w:rsidR="006E5FE2"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3F9A731" w:rsidR="006E5FE2" w:rsidRPr="00930A31" w:rsidRDefault="001043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4ABE33" w:rsidR="00930A31" w:rsidRPr="00930A31" w:rsidRDefault="00452BBD" w:rsidP="005979B8">
            <w:pPr>
              <w:pStyle w:val="Default"/>
              <w:spacing w:before="40" w:after="40"/>
              <w:rPr>
                <w:rFonts w:ascii="Arial" w:hAnsi="Arial" w:cs="Arial"/>
                <w:color w:val="auto"/>
                <w:sz w:val="18"/>
                <w:szCs w:val="18"/>
              </w:rPr>
            </w:pPr>
            <w:r>
              <w:rPr>
                <w:rFonts w:ascii="Arial" w:hAnsi="Arial" w:cs="Arial"/>
                <w:color w:val="auto"/>
                <w:sz w:val="18"/>
                <w:szCs w:val="18"/>
              </w:rPr>
              <w:t>Results,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399AE89" w:rsidR="00930A31" w:rsidRPr="00930A31" w:rsidRDefault="00452B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154666" w:rsidR="00FB3483" w:rsidRPr="00930A31" w:rsidRDefault="00F10BF2" w:rsidP="005979B8">
            <w:pPr>
              <w:pStyle w:val="Default"/>
              <w:spacing w:before="40" w:after="40"/>
              <w:rPr>
                <w:rFonts w:ascii="Arial" w:hAnsi="Arial" w:cs="Arial"/>
                <w:color w:val="auto"/>
                <w:sz w:val="18"/>
                <w:szCs w:val="18"/>
              </w:rPr>
            </w:pPr>
            <w:r>
              <w:rPr>
                <w:rFonts w:ascii="Arial" w:hAnsi="Arial" w:cs="Arial"/>
                <w:color w:val="auto"/>
                <w:sz w:val="18"/>
                <w:szCs w:val="18"/>
              </w:rPr>
              <w:t>Results,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5560EA" w:rsidR="00FB3483" w:rsidRPr="00930A31" w:rsidRDefault="00F10B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8C9EA7E" w:rsidR="00FB3483" w:rsidRPr="00930A31" w:rsidRDefault="003D4ED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B7978D" w:rsidR="00930A31" w:rsidRPr="00930A31" w:rsidRDefault="007A13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4624E3" w:rsidR="00930A31" w:rsidRPr="00930A31" w:rsidRDefault="007A13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0ED7BC" w:rsidR="00930A31" w:rsidRPr="00930A31" w:rsidRDefault="007A13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0FF9D6" w:rsidR="00930A31" w:rsidRPr="00930A31" w:rsidRDefault="007A13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CD3E53A" w:rsidR="00FB3483" w:rsidRPr="00930A31" w:rsidRDefault="007A13D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AC999F" w:rsidR="00077B44" w:rsidRPr="00930A31" w:rsidRDefault="007A13D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1D835C" w:rsidR="00930A31" w:rsidRPr="00930A31" w:rsidRDefault="008B53BA"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CC820A" w:rsidR="00930A31" w:rsidRPr="00930A31" w:rsidRDefault="008B53BA"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E55584" w:rsidR="00930A31" w:rsidRPr="00930A31" w:rsidRDefault="008B53BA" w:rsidP="00077B44">
            <w:pPr>
              <w:pStyle w:val="Default"/>
              <w:spacing w:before="40" w:after="40"/>
              <w:rPr>
                <w:rFonts w:ascii="Arial" w:hAnsi="Arial" w:cs="Arial"/>
                <w:color w:val="auto"/>
                <w:sz w:val="18"/>
                <w:szCs w:val="18"/>
              </w:rPr>
            </w:pPr>
            <w:r>
              <w:rPr>
                <w:rFonts w:ascii="Arial" w:hAnsi="Arial" w:cs="Arial"/>
                <w:color w:val="auto"/>
                <w:sz w:val="18"/>
                <w:szCs w:val="18"/>
              </w:rPr>
              <w:t>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4272A7" w:rsidR="00930A31" w:rsidRPr="00930A31" w:rsidRDefault="008B53BA"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61F1A1" w:rsidR="00930A31" w:rsidRPr="00930A31" w:rsidRDefault="00223FF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B7490BE" w:rsidR="00930A31" w:rsidRPr="00930A31" w:rsidRDefault="00223FF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C4A382" w:rsidR="00930A31" w:rsidRPr="00930A31" w:rsidRDefault="00223F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3223C7" w:rsidR="00077B44" w:rsidRPr="00930A31" w:rsidRDefault="00B4674D"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6E0E71" w:rsidR="00077B44" w:rsidRPr="00930A31" w:rsidRDefault="00B4674D"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5FE0A7" w:rsidR="00077B44" w:rsidRPr="00930A31" w:rsidRDefault="001E0E1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lastRenderedPageBreak/>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ACCA90" w14:textId="77777777" w:rsidR="00FA2844" w:rsidRDefault="00FA2844">
      <w:r>
        <w:separator/>
      </w:r>
    </w:p>
  </w:endnote>
  <w:endnote w:type="continuationSeparator" w:id="0">
    <w:p w14:paraId="43E36348" w14:textId="77777777" w:rsidR="00FA2844" w:rsidRDefault="00FA28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C66B20" w14:textId="77777777" w:rsidR="00FA2844" w:rsidRDefault="00FA2844">
      <w:r>
        <w:separator/>
      </w:r>
    </w:p>
  </w:footnote>
  <w:footnote w:type="continuationSeparator" w:id="0">
    <w:p w14:paraId="6FD6B80F" w14:textId="77777777" w:rsidR="00FA2844" w:rsidRDefault="00FA28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1D0FB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04231C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05B9"/>
    <w:rsid w:val="0010438E"/>
    <w:rsid w:val="00152CDB"/>
    <w:rsid w:val="0018323E"/>
    <w:rsid w:val="00190C83"/>
    <w:rsid w:val="001D0FB9"/>
    <w:rsid w:val="001E0E14"/>
    <w:rsid w:val="00223FF5"/>
    <w:rsid w:val="002275F3"/>
    <w:rsid w:val="0024591A"/>
    <w:rsid w:val="00246C93"/>
    <w:rsid w:val="00256BAF"/>
    <w:rsid w:val="002A2A06"/>
    <w:rsid w:val="003103C2"/>
    <w:rsid w:val="003516AD"/>
    <w:rsid w:val="00363B8D"/>
    <w:rsid w:val="003760FB"/>
    <w:rsid w:val="003B79FF"/>
    <w:rsid w:val="003D4ED6"/>
    <w:rsid w:val="00400A0B"/>
    <w:rsid w:val="004033C1"/>
    <w:rsid w:val="00443C1D"/>
    <w:rsid w:val="00452BBD"/>
    <w:rsid w:val="00461576"/>
    <w:rsid w:val="004C1685"/>
    <w:rsid w:val="005078EE"/>
    <w:rsid w:val="00550BF1"/>
    <w:rsid w:val="0059028D"/>
    <w:rsid w:val="005979B8"/>
    <w:rsid w:val="005A190C"/>
    <w:rsid w:val="005F1251"/>
    <w:rsid w:val="00640172"/>
    <w:rsid w:val="006E5FE2"/>
    <w:rsid w:val="006F3BA6"/>
    <w:rsid w:val="00726794"/>
    <w:rsid w:val="0077253C"/>
    <w:rsid w:val="00794026"/>
    <w:rsid w:val="007A13D2"/>
    <w:rsid w:val="007C31F3"/>
    <w:rsid w:val="008412D5"/>
    <w:rsid w:val="008A3EAE"/>
    <w:rsid w:val="008B53BA"/>
    <w:rsid w:val="008E2C91"/>
    <w:rsid w:val="00930A31"/>
    <w:rsid w:val="00947707"/>
    <w:rsid w:val="00966928"/>
    <w:rsid w:val="00974E08"/>
    <w:rsid w:val="009827E5"/>
    <w:rsid w:val="00A215D2"/>
    <w:rsid w:val="00A77479"/>
    <w:rsid w:val="00A86593"/>
    <w:rsid w:val="00AA7598"/>
    <w:rsid w:val="00AB79CE"/>
    <w:rsid w:val="00AE4BBD"/>
    <w:rsid w:val="00B4674D"/>
    <w:rsid w:val="00B51910"/>
    <w:rsid w:val="00B730D1"/>
    <w:rsid w:val="00BA386E"/>
    <w:rsid w:val="00BE243E"/>
    <w:rsid w:val="00C1418E"/>
    <w:rsid w:val="00C22710"/>
    <w:rsid w:val="00D95D84"/>
    <w:rsid w:val="00DC4F19"/>
    <w:rsid w:val="00E324A8"/>
    <w:rsid w:val="00E66E3A"/>
    <w:rsid w:val="00EB610E"/>
    <w:rsid w:val="00F10BF2"/>
    <w:rsid w:val="00F67C14"/>
    <w:rsid w:val="00FA284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88</Words>
  <Characters>6295</Characters>
  <Application>Microsoft Office Word</Application>
  <DocSecurity>0</DocSecurity>
  <Lines>299</Lines>
  <Paragraphs>23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rystan MacDonald (Inflammation and Ageing)</cp:lastModifiedBy>
  <cp:revision>18</cp:revision>
  <cp:lastPrinted>2020-11-24T03:02:00Z</cp:lastPrinted>
  <dcterms:created xsi:type="dcterms:W3CDTF">2024-10-25T14:43:00Z</dcterms:created>
  <dcterms:modified xsi:type="dcterms:W3CDTF">2024-11-08T10:53:00Z</dcterms:modified>
</cp:coreProperties>
</file>